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FC7629" w14:textId="463ED108" w:rsidR="00160384" w:rsidRDefault="00160384" w:rsidP="00160384">
      <w:r>
        <w:t xml:space="preserve">Intersectionality Scoping Review </w:t>
      </w:r>
    </w:p>
    <w:p w14:paraId="79FE9953" w14:textId="21C08FDB" w:rsidR="00160384" w:rsidRDefault="00160384" w:rsidP="00160384">
      <w:r>
        <w:t xml:space="preserve">Search Strategy </w:t>
      </w:r>
    </w:p>
    <w:p w14:paraId="3C58D018" w14:textId="77777777" w:rsidR="00160384" w:rsidRDefault="00160384" w:rsidP="00160384"/>
    <w:p w14:paraId="4B1455BD" w14:textId="77777777" w:rsidR="00160384" w:rsidRDefault="00160384" w:rsidP="00160384"/>
    <w:p w14:paraId="406CA500" w14:textId="3E4DD5EA" w:rsidR="00160384" w:rsidRDefault="00160384" w:rsidP="00160384">
      <w:r>
        <w:t>PubMed</w:t>
      </w:r>
    </w:p>
    <w:p w14:paraId="04F3F262" w14:textId="77777777" w:rsidR="00160384" w:rsidRDefault="00160384" w:rsidP="00160384">
      <w:r>
        <w:t xml:space="preserve">(Help seek* OR </w:t>
      </w:r>
      <w:proofErr w:type="gramStart"/>
      <w:r>
        <w:t>Seek</w:t>
      </w:r>
      <w:proofErr w:type="gramEnd"/>
      <w:r>
        <w:t>* help OR Seek* treatment OR health services accessibility [</w:t>
      </w:r>
      <w:proofErr w:type="spellStart"/>
      <w:r>
        <w:t>MeSH</w:t>
      </w:r>
      <w:proofErr w:type="spellEnd"/>
      <w:r>
        <w:t xml:space="preserve">]) AND </w:t>
      </w:r>
    </w:p>
    <w:p w14:paraId="0FBF8BC0" w14:textId="77777777" w:rsidR="00160384" w:rsidRDefault="00160384" w:rsidP="00160384">
      <w:r>
        <w:t>(</w:t>
      </w:r>
      <w:proofErr w:type="spellStart"/>
      <w:r>
        <w:t>anorex</w:t>
      </w:r>
      <w:proofErr w:type="spellEnd"/>
      <w:r>
        <w:t xml:space="preserve">* OR </w:t>
      </w:r>
      <w:proofErr w:type="spellStart"/>
      <w:r>
        <w:t>bulimi</w:t>
      </w:r>
      <w:proofErr w:type="spellEnd"/>
      <w:r>
        <w:t>* OR “eating disorder*” OR “disordered eating” OR binge* OR eating disorders [</w:t>
      </w:r>
      <w:proofErr w:type="spellStart"/>
      <w:r>
        <w:t>MeSH</w:t>
      </w:r>
      <w:proofErr w:type="spellEnd"/>
      <w:r>
        <w:t xml:space="preserve">]) </w:t>
      </w:r>
    </w:p>
    <w:p w14:paraId="1FF3FA28" w14:textId="77777777" w:rsidR="00160384" w:rsidRDefault="00160384" w:rsidP="00160384">
      <w:r>
        <w:t>AND</w:t>
      </w:r>
    </w:p>
    <w:p w14:paraId="2302D1F6" w14:textId="42610B1C" w:rsidR="00160384" w:rsidRDefault="00160384" w:rsidP="00160384">
      <w:r>
        <w:t xml:space="preserve"> (men [</w:t>
      </w:r>
      <w:proofErr w:type="spellStart"/>
      <w:r>
        <w:t>MeSH</w:t>
      </w:r>
      <w:proofErr w:type="spellEnd"/>
      <w:r>
        <w:t xml:space="preserve">] OR transgender OR bisexual* OR gay OR lesbian* or "sexual </w:t>
      </w:r>
      <w:proofErr w:type="spellStart"/>
      <w:r>
        <w:t>minorit</w:t>
      </w:r>
      <w:proofErr w:type="spellEnd"/>
      <w:r>
        <w:t>*</w:t>
      </w:r>
      <w:proofErr w:type="gramStart"/>
      <w:r>
        <w:t>")OR</w:t>
      </w:r>
      <w:proofErr w:type="gramEnd"/>
      <w:r>
        <w:t xml:space="preserve"> (ethnic minorities [</w:t>
      </w:r>
      <w:proofErr w:type="spellStart"/>
      <w:r>
        <w:t>MeSH</w:t>
      </w:r>
      <w:proofErr w:type="spellEnd"/>
      <w:r>
        <w:t>] OR “multi-ethnic*” OR Black people [</w:t>
      </w:r>
      <w:proofErr w:type="spellStart"/>
      <w:r>
        <w:t>MeSH</w:t>
      </w:r>
      <w:proofErr w:type="spellEnd"/>
      <w:r>
        <w:t>] OR Asian [</w:t>
      </w:r>
      <w:proofErr w:type="spellStart"/>
      <w:r>
        <w:t>MeSH</w:t>
      </w:r>
      <w:proofErr w:type="spellEnd"/>
      <w:r>
        <w:t>] OR Middle Eastern people [</w:t>
      </w:r>
      <w:proofErr w:type="spellStart"/>
      <w:r>
        <w:t>MeSH</w:t>
      </w:r>
      <w:proofErr w:type="spellEnd"/>
      <w:r>
        <w:t>] OR Indigenous peoples [</w:t>
      </w:r>
      <w:proofErr w:type="spellStart"/>
      <w:r>
        <w:t>MeSH</w:t>
      </w:r>
      <w:proofErr w:type="spellEnd"/>
      <w:r>
        <w:t>] OR Hispanic [</w:t>
      </w:r>
      <w:proofErr w:type="spellStart"/>
      <w:r>
        <w:t>MeSH</w:t>
      </w:r>
      <w:proofErr w:type="spellEnd"/>
      <w:r>
        <w:t>] OR “mixed ethnic*”) OR (“low socioeconomic” OR “social class” OR “food insecurity*” OR “intersectional*”)</w:t>
      </w:r>
    </w:p>
    <w:p w14:paraId="3E3D7F7E" w14:textId="77777777" w:rsidR="00160384" w:rsidRDefault="00160384" w:rsidP="00160384"/>
    <w:p w14:paraId="5850D64B" w14:textId="77777777" w:rsidR="00160384" w:rsidRDefault="00160384" w:rsidP="00160384">
      <w:r>
        <w:t>OVID</w:t>
      </w:r>
    </w:p>
    <w:p w14:paraId="72EC57D4" w14:textId="77777777" w:rsidR="00160384" w:rsidRDefault="00160384" w:rsidP="00160384">
      <w:r>
        <w:t xml:space="preserve">(eating disorder* or eating distress* or eating difficult* or disordered eat* or feeding disorder or feeding difficulty or rumination disorder or rumination syndrome or night eating syndrome or </w:t>
      </w:r>
      <w:proofErr w:type="spellStart"/>
      <w:r>
        <w:t>purg</w:t>
      </w:r>
      <w:proofErr w:type="spellEnd"/>
      <w:r>
        <w:t xml:space="preserve">* or </w:t>
      </w:r>
      <w:proofErr w:type="spellStart"/>
      <w:r>
        <w:t>anorexi</w:t>
      </w:r>
      <w:proofErr w:type="spellEnd"/>
      <w:r>
        <w:t xml:space="preserve">* or </w:t>
      </w:r>
      <w:proofErr w:type="spellStart"/>
      <w:r>
        <w:t>bulimi</w:t>
      </w:r>
      <w:proofErr w:type="spellEnd"/>
      <w:r>
        <w:t xml:space="preserve">* or </w:t>
      </w:r>
      <w:proofErr w:type="spellStart"/>
      <w:r>
        <w:t>bing</w:t>
      </w:r>
      <w:proofErr w:type="spellEnd"/>
      <w:r>
        <w:t xml:space="preserve">* or BED or Pica or </w:t>
      </w:r>
      <w:proofErr w:type="spellStart"/>
      <w:r>
        <w:t>allotriophagy</w:t>
      </w:r>
      <w:proofErr w:type="spellEnd"/>
      <w:r>
        <w:t xml:space="preserve"> or </w:t>
      </w:r>
      <w:proofErr w:type="spellStart"/>
      <w:r>
        <w:t>geophag</w:t>
      </w:r>
      <w:proofErr w:type="spellEnd"/>
      <w:r>
        <w:t xml:space="preserve">* or Avoidant restrictive food intake disorder or ARFID or UFED or EDNOS) </w:t>
      </w:r>
    </w:p>
    <w:p w14:paraId="3D823733" w14:textId="77777777" w:rsidR="00160384" w:rsidRDefault="00160384" w:rsidP="00160384">
      <w:r>
        <w:t xml:space="preserve">AND </w:t>
      </w:r>
    </w:p>
    <w:p w14:paraId="7135F28B" w14:textId="77777777" w:rsidR="00160384" w:rsidRDefault="00160384" w:rsidP="00160384">
      <w:r>
        <w:t xml:space="preserve">(help-seek* or seek help or treatment seek* or care seek* or service </w:t>
      </w:r>
      <w:proofErr w:type="spellStart"/>
      <w:proofErr w:type="gramStart"/>
      <w:r>
        <w:t>utili?ation</w:t>
      </w:r>
      <w:proofErr w:type="spellEnd"/>
      <w:proofErr w:type="gramEnd"/>
      <w:r>
        <w:t xml:space="preserve"> or treatment access*) </w:t>
      </w:r>
    </w:p>
    <w:p w14:paraId="41226872" w14:textId="77777777" w:rsidR="00160384" w:rsidRDefault="00160384" w:rsidP="00160384">
      <w:r>
        <w:t xml:space="preserve">AND </w:t>
      </w:r>
    </w:p>
    <w:p w14:paraId="7462AE6F" w14:textId="3DA6C00C" w:rsidR="008F5BB7" w:rsidRDefault="00160384" w:rsidP="00160384">
      <w:r>
        <w:t xml:space="preserve">(men or male or boy or gender* or transgender* or gender min* or non-binary) OR ethnic </w:t>
      </w:r>
      <w:proofErr w:type="spellStart"/>
      <w:r>
        <w:t>minorit</w:t>
      </w:r>
      <w:proofErr w:type="spellEnd"/>
      <w:r>
        <w:t xml:space="preserve">* or racial or race or multi-ethnic or black or Middle Eastern or Asian or BIPOC or BAME or Aboriginal* or First Nation or Latin* or </w:t>
      </w:r>
      <w:proofErr w:type="spellStart"/>
      <w:r>
        <w:t>marginali?ed</w:t>
      </w:r>
      <w:proofErr w:type="spellEnd"/>
      <w:r>
        <w:t xml:space="preserve"> or CALD or mixed or </w:t>
      </w:r>
      <w:proofErr w:type="spellStart"/>
      <w:r>
        <w:t>immigra</w:t>
      </w:r>
      <w:proofErr w:type="spellEnd"/>
      <w:r>
        <w:t>* or migrant* or refugee* or gypsy^ or traveller) OR (LGBT* or gay or lesbian* or queer or bisexual) OR (socioeconomic status* or SES or low income or food insecure or food insecurity or homeless*)</w:t>
      </w:r>
    </w:p>
    <w:sectPr w:rsidR="008F5BB7" w:rsidSect="004152E7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384"/>
    <w:rsid w:val="001167F0"/>
    <w:rsid w:val="00143804"/>
    <w:rsid w:val="00160384"/>
    <w:rsid w:val="001A3550"/>
    <w:rsid w:val="002C63A9"/>
    <w:rsid w:val="00362780"/>
    <w:rsid w:val="004152E7"/>
    <w:rsid w:val="005F596B"/>
    <w:rsid w:val="00651331"/>
    <w:rsid w:val="007265D5"/>
    <w:rsid w:val="007F0623"/>
    <w:rsid w:val="008014E9"/>
    <w:rsid w:val="0081689E"/>
    <w:rsid w:val="00854B59"/>
    <w:rsid w:val="00873574"/>
    <w:rsid w:val="008F5BB7"/>
    <w:rsid w:val="009C2000"/>
    <w:rsid w:val="00A347C0"/>
    <w:rsid w:val="00CA7114"/>
    <w:rsid w:val="00E13C44"/>
    <w:rsid w:val="00FC7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54F235"/>
  <w14:defaultImageDpi w14:val="32767"/>
  <w15:chartTrackingRefBased/>
  <w15:docId w15:val="{C01196DD-4814-B140-BEE0-2C77E7B3C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0</TotalTime>
  <Pages>1</Pages>
  <Words>230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Wilkins</dc:creator>
  <cp:keywords/>
  <dc:description/>
  <cp:lastModifiedBy>Jessica Wilkins</cp:lastModifiedBy>
  <cp:revision>2</cp:revision>
  <dcterms:created xsi:type="dcterms:W3CDTF">2024-06-12T08:50:00Z</dcterms:created>
  <dcterms:modified xsi:type="dcterms:W3CDTF">2024-06-12T08:50:00Z</dcterms:modified>
</cp:coreProperties>
</file>